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CE35A" w14:textId="5D3409FA" w:rsidR="008C1F03" w:rsidRPr="008C1F03" w:rsidRDefault="008C1F03" w:rsidP="001469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F03">
        <w:rPr>
          <w:rFonts w:ascii="Times New Roman" w:hAnsi="Times New Roman" w:cs="Times New Roman"/>
          <w:b/>
          <w:bCs/>
          <w:sz w:val="24"/>
          <w:szCs w:val="24"/>
        </w:rPr>
        <w:t>Supplementary materials and methods</w:t>
      </w:r>
    </w:p>
    <w:p w14:paraId="66FB2AE5" w14:textId="377FDBE0" w:rsidR="00441451" w:rsidRPr="00887DF2" w:rsidRDefault="008C1F03" w:rsidP="00887DF2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887DF2">
        <w:rPr>
          <w:rFonts w:ascii="Times New Roman" w:hAnsi="Times New Roman" w:cs="Times New Roman"/>
          <w:b/>
          <w:bCs/>
          <w:sz w:val="24"/>
          <w:szCs w:val="24"/>
        </w:rPr>
        <w:t xml:space="preserve">LncRNA </w:t>
      </w:r>
      <w:r w:rsidR="00441451" w:rsidRPr="00887DF2">
        <w:rPr>
          <w:rFonts w:ascii="Times New Roman" w:hAnsi="Times New Roman" w:cs="Times New Roman"/>
          <w:b/>
          <w:bCs/>
          <w:sz w:val="24"/>
          <w:szCs w:val="24"/>
        </w:rPr>
        <w:t>C1RL-AS</w:t>
      </w:r>
      <w:r w:rsidRPr="00887DF2">
        <w:rPr>
          <w:rFonts w:ascii="Times New Roman" w:hAnsi="Times New Roman" w:cs="Times New Roman"/>
          <w:b/>
          <w:bCs/>
          <w:sz w:val="24"/>
          <w:szCs w:val="24"/>
        </w:rPr>
        <w:t>1(ENST00000541775.5_1)</w:t>
      </w:r>
      <w:r w:rsidRPr="00887D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87DF2">
        <w:rPr>
          <w:rFonts w:ascii="Times New Roman" w:hAnsi="Times New Roman" w:cs="Times New Roman"/>
          <w:b/>
          <w:bCs/>
          <w:sz w:val="24"/>
          <w:szCs w:val="24"/>
        </w:rPr>
        <w:t xml:space="preserve">sequence: </w:t>
      </w:r>
    </w:p>
    <w:p w14:paraId="3EF43B03" w14:textId="64970AC8" w:rsidR="00177497" w:rsidRPr="008C1F03" w:rsidRDefault="00441451" w:rsidP="00441451">
      <w:pPr>
        <w:rPr>
          <w:rFonts w:ascii="Times New Roman" w:hAnsi="Times New Roman" w:cs="Times New Roman"/>
          <w:sz w:val="24"/>
          <w:szCs w:val="24"/>
        </w:rPr>
      </w:pPr>
      <w:r w:rsidRPr="008C1F03">
        <w:rPr>
          <w:rFonts w:ascii="Times New Roman" w:hAnsi="Times New Roman" w:cs="Times New Roman"/>
          <w:sz w:val="24"/>
          <w:szCs w:val="24"/>
        </w:rPr>
        <w:t>GAGCCTCACAGCAAAGCCCTCTGGAGCCTTGATGTCCGTGCTGCTCTCTTGGCCTTTGCCATACGGCTCTGGGTACCCGGGGGATGTCAGCTGCTGGGGTAGCTCTTGGGCCAAGAGGACGGAGCCCCGGGTTGGGCAAGCCTGGAGGACTCCCCAGAGAAGCAGCCACCACCTCCTCCCGCGCAGCCTGAGCTCTAGGATTGTGGGTTTTCCATCCTCCGAAGACATCACCTTTGCTCATCTCCCAGGAGAGTCTCGTCCAAAGGAGGGGGGTGCTTTCTGCTTCAGCAGATCCCACCCCACCCTGGGATCCGAGGGAGCAATGGTGGGGCGAGTGAGGGTCTGCCGTAAATATCCCCCGACCACCCTCTGGGAAGGTGCTAGAGGCCACAGGCAAATTTCAGTCTCCCCATGGAATATCTGCTGTGCTGCTGCTGCTGCTGCTGCTGGCTAGAGAGATTTAGGAGAGCCACAGTCTATGGCTACAAGGAGATGATAAGAGAGTGATGGCCAGGACAGATGCAATGTCTCAGAACTCTTAGGGTCACCTGGAGCACCTTGGGAGCCAGAGATGCAGCCAAAGAGTGAACAATGGTACCAATCCCAAGACCCATGTGTTAAGAAGAAACCAGCCAAGACTCAGATCAGGATTGGGGAGTCCACCCCTCGTTTCCCTTCAGAGCATTATTTCCTTGTTTGCTAAGAGGGGCAGGAACTGGAAAACTCAGGCTAGCCCATCTGAGAAGACTTTCCTGGAGATGAGCTGGAGGAGGGAGGAGTAAGGCCTTGGAAGGAAACTCCAGGACAGCACCACCTCCCCTACACTGGGACCTCGTCTCTAACTGGCAGAGTGGTCAATGAAAAAAAGGGCATGCCTTGGCACATCATGGTCAAACTGCTAAAAGCCAAAGACAAGAGAAAATCTTTTCTTTTTTTTAATCCCATCCTAAAGACTAGACAGAACAATATTTTCAATGTCACTCTTTTCTCATCAAAACCAATATAGACCAGAAGACAGTGGAATATCTCTAAAATGCTGAAGGAAAAAAAAAGTCAACTCAGAATTGTTTTTCTAGTGAAAGTATTCTTCCAGAATGAAGATGAAATAAAGCTATTTTCAGATAAAAGAAAACAGAGATTCTTGTCGCCAGCAGACCTCCACTATGAGAAGCGCTAAAGAAAGTTCTTTAGGACGGGCACGATAGCTCACGCCTATAATCCCAGCATTTTGGGAGGCCAAGGTGGGAGGATTGCTTGAGCTCGGAAGATGGAGGCTGCAGTGAGCCATGACGGTGCCACTGCACTCCAGCTTGGGTGACAGAGTGAGACGCTGTCTCAAATTGGAAGAGCAGAGCTGCAGACAGGAATAAGAAGAACGGTAAATTTGAAGATGGGACCGTCTAGTTGCAAGAAAACAAGCTCAGGGCTCCCACTGATTCTACATTACGGGCTGTGGGTTCCTTGAGGGAGGAATTTTGTCCTGCAGGCTGTGGCAGCCCTAGGACTCAGCACATCTAGGTGTCCACCTGCGTCTGTGGTGAGAAGCCTGATCATTGCCACGTGACCGCCTCCTCACTGTTGGTACCTGGTTGTAGAGAGCAGCTCTGTGAGTAGAAGGAGAAGGATCCTGCCCTGGAGAGGGCCTGGCTGGTCCTCACCTGGGGCCTATCATTTAGTAACAGGGCTTCTGGAAGTGGTAGCAGATCTGGGCCTGGTGGGCATTCTGCTTCTCCTGGGTGGCAGCAGAAGTCCCTAGGTGGCAGGCTGGGGACTGCCCAAAGGTTCTGACTCAGGAAGAGCACAGTGGAACAGAAAGCCCTTGTACCACCTTC</w:t>
      </w:r>
      <w:r w:rsidRPr="008C1F03">
        <w:rPr>
          <w:rFonts w:ascii="Times New Roman" w:hAnsi="Times New Roman" w:cs="Times New Roman"/>
          <w:sz w:val="24"/>
          <w:szCs w:val="24"/>
          <w:highlight w:val="yellow"/>
        </w:rPr>
        <w:t>GCTGCTGTATTCGTCCATT</w:t>
      </w:r>
      <w:r w:rsidRPr="008C1F03">
        <w:rPr>
          <w:rFonts w:ascii="Times New Roman" w:hAnsi="Times New Roman" w:cs="Times New Roman"/>
          <w:sz w:val="24"/>
          <w:szCs w:val="24"/>
        </w:rPr>
        <w:t>CTCACACTGCTGTACAGAACTACCTGAGACTGGGGAATTCATGAAGAGAAGAAGTTTAATTGACTCACAGTTCTGCGGGCTTAACAGGAAGCATGACTGGGAGGCCTCAGGAAGCTTATAATCATGGCAGAAGGCGAAGGGGAAGCAAGGACCTTCTTCACATGGCAGCAGGAGAAAGAGAAGAAGGGAGAAGTCTACACACTTTTAAACAACCAGATCTCATG</w:t>
      </w:r>
      <w:r w:rsidRPr="008C1F03">
        <w:rPr>
          <w:rFonts w:ascii="Times New Roman" w:hAnsi="Times New Roman" w:cs="Times New Roman"/>
          <w:sz w:val="24"/>
          <w:szCs w:val="24"/>
        </w:rPr>
        <w:lastRenderedPageBreak/>
        <w:t>AGAATTCCATCGGGAGACAGCACTAGGGGGATGGCACTAAACCATTAGAAACTGCCCCCATGATCCAATCACCTCTCACCAGGCCCCTCCTCCAACACGTGGGGATTACAATTCCACATGAGATTTGGTTGGGGACATAGAGCCAAATCCTATCAGCTGGTATCCTCCTTTTTCCAGGCTTTAGATATGGCACAACCTGATGGCTTCTGCATAAAGCCTCCTCTCATCTGCATCTCTCCACCTCACTCACCCTCTTTTCAGCAAAGAACCCTCTGGCTCTAGTTTCACTGTGGTGGTCCTGGGAGAGGTAGAGAAGACCCAGAGGCTCCTTACCCTGGGAGGTCAAACTGACCATCCAGGTTTGGCTCTTCCCTGCTGGTGTGTCTAGAACACCATCTTCCCCTTATTGCTGTGGACTTCAGGGCTCTGCTGCTCTGTCCTCCACAGAACTTGTCAATCAGCTTCCTACCAGCTAAGATCTGGTGCTGTCTGATATATCCTCCCTGCGGCTTGTCACTCATGCTGTCTAATGGCGTGAGGTGCATTGAGTTGTATTCTGATGTCTTTGTCCTTTTGAAGCCACAGAGTAAGGTCACACAACTTTGAAACGAGCAGGGTACCATCTGAAGATGCTGGACATTCCTTTTAACAATTACCTAGGGGAGAGGCAGTCCTCAGACAGGACTCAGGTGGGTGGGCCTCAAAGAGGAAGGGAAAGGGGGCAGCTGCCTGCCTCTGAACTTCACTCTCTAGACTCGTGGAAGGGTCTAGCTTAGAGCTAGGATGGGAGGGCTGTGAGCACTGAGGATGGAGTCATGCCTTTTTGTGACTGGACACATTTTTACTGCCCGAAGTCATCTACTGCCCCCACCCCCCAACCCCATTCTTCTGCCCACTTAGCGAATATTGAGGTTATGGTCAGGATGGGGTCATTTGCAATGAAATTCAAGGTTGAGACTATGTTGCAGTTATCTGTCTGCTTGTAAAAAGTCACCCCCACATTTTGTTTAAAACAGCAAGTATGTACTATTTCACACAGTTTCTGTGGGTCAGGAATCCAGAAGCGGCTGAGATGGGTAGTTTAGGATCAGGGTCTCTCACAAGGCTTTGGTCCAGGTGCAGGCTGCAGTCCTCCAGAGGCGGGACTGGGGCTGGAGGTCTGCTTCCAGACGGTCACTCACATGGATGTGGGCAGGCGGCCTCAGTTCCCTGCCACATGGCCCTCCTCATAGGACGCTTGAGTGTCCTCGCGGCATAGCAGCTGGCTTTCCCCAGAGTGACCCAAGGTGGAAAGAACAAGGCAGAGGTGACAGTGTCTTTTATAAGCCAGCCTTGGAAGTGACGTAGCATCATTTCTGCCTTATTCCATTGGTCACACAGACAACCCGATGTGGAAGGAGACATCACAAGGACAGGAATACTGGGAAGCAGGTATTGTTGGTGGCTGTCTCGGACGCTGGTTCTCATAGAAGTAGATGTATTATTTTAGTACAATAAGTGCAGACGATCAGCTAGCAGGATGTTATTTTTGCTGGGTATGGTTGTATTTCAGGTGCATTTACCCAAATCCAGAGTACCTTTGGGGGCTCTGACCCTCTCCTCCTCCACCTTGAGATCTGTAGAGGCCTCTCGTTCATCCCACCAAGAGCAGGACTGGACAGATGAAAGCATGGCTTACAGGAGGCCAACACAATAGGAGGTAGGGCTTTGGGAAGACAGCATAGGTTTCAAAAGAACCAAGAAGCTGTTGAAAAGGAGAGCAGATGGGCAGGGAAGACAAGTCCCAGATAGAATGCCCTTTGCAACCTAGGGGGAGCTGACCACAGTGTGCATCCTGACACTCGAAGACAAGGTCTCCATCAGCAGATTGCCCAACAGAACAAGTTCAGAGCCCAGAGATCCCAGTTCCAGATCTCAGATCTCCCACACCCTGTGGGCTCTGTGTGGACTTTCGTCCTGAAACAAAGTCCTTTAGTAAAGGACTCTTTAAATTCACTCCATCTGTGCTTTGCTTGCCAATAGCAGGGTGCGTCTGTTACATACTGGACTATCCCTTCCTTCAATATGTTCATGGCTGAGGCTGCATTTGTGCCTCAGATAATCAAGGTGAGTATAACTCTCTGTTCTGTTTCCCTTTTGTTTCCTCCAAGACTTTAATAAACCCTCATTCAAGAGGCCCACCTTGTCCCACCTGTGCTTCTCAGAAAAGAAGGAGTGGTGGGGAGACAGGCTGGGGTGGGGGCTT</w:t>
      </w:r>
      <w:r w:rsidRPr="008C1F03">
        <w:rPr>
          <w:rFonts w:ascii="Times New Roman" w:hAnsi="Times New Roman" w:cs="Times New Roman"/>
          <w:sz w:val="24"/>
          <w:szCs w:val="24"/>
        </w:rPr>
        <w:lastRenderedPageBreak/>
        <w:t>TGCCACCTGGCTGCCCCTTCACCTGTGGGTTCTTGCTCCAATGAGGACCCAGCAGGATAAGCTTTAGTTTCATTAAGGGTGACAATAGTTTCCTTACAGCTGGGTCAAGGATATGAGCGAGCCTCTTCCGAAAACAGCCGGGAAGGGAGAGGAATCCAAGAGGAGGAGCAGGTGGGAAAGACAAGACAGAAGGTGGATCGGGACCAGGCCTGGGAGGGAGCACAGGCACACAGAAGTGAAAGAATTCGCCTGAGGTTACACGACTCCTCGAGCGGTGCCTTTAGCTCTGCATTGTGCCACCTGCCTGGGTCAAGGAAGATGCCACCGCTGTTGTTCTGTGTACAGAGAGGGAAAGGAAGATGCTGGCTCTCAGCAGTTCTATAGAACAGAGGATGGAGAGGCCACACGACAATAGGCA</w:t>
      </w:r>
      <w:r w:rsidRPr="008C1F03">
        <w:rPr>
          <w:rFonts w:ascii="Times New Roman" w:hAnsi="Times New Roman" w:cs="Times New Roman"/>
          <w:sz w:val="24"/>
          <w:szCs w:val="24"/>
          <w:highlight w:val="darkCyan"/>
        </w:rPr>
        <w:t>CACGCACCGTACATTGAAGA</w:t>
      </w:r>
      <w:r w:rsidRPr="008C1F03">
        <w:rPr>
          <w:rFonts w:ascii="Times New Roman" w:hAnsi="Times New Roman" w:cs="Times New Roman"/>
          <w:sz w:val="24"/>
          <w:szCs w:val="24"/>
        </w:rPr>
        <w:t>AGTGCATGCAAGACAGAATCGTGTGGGATATGCACACTTGCGTGGAAGAAAAACTGTTCCATTCACATTGAGAAGAAGAAGAAGAAGAGGAGGAGGAGGAGGAGGAAGAAGAAAGATGGTGAGATATCCTGCAGGAGACCAGGGCCAGGAGGGTGGAGGCCTCTCAAGAAGAGGGAAGCATGAGGAAGCTCCAGGGCAGGATGGTTTACCTGCCTGGACAGCAAGATGATGGCTACACTAGCCCCCATTCTCTGGGCGCCTGGATTTGCCCACCAGATCTCCTCACCTCTTGCCCTTCACCTCCTGCTGTACCTACAAGGTCTCCCCGATTCTCATCTGCCCATAATCATGGACACAGCCCCAGGATGTGCAGGACTCTCAGGGACCATCTGGAGTTCCAGCTGGAATCTGGGCCTGGTGGAGTGGGAGTGGGGCAGGGGCCTGCATTGGGCTGACTTAGAGAGCACAGTTATTCCATCCATATGGAAATAAACATTTTGGATTCCTGATCACA</w:t>
      </w:r>
    </w:p>
    <w:p w14:paraId="11858AAD" w14:textId="12B2E04D" w:rsidR="00FA463D" w:rsidRPr="008C1F03" w:rsidRDefault="00FA463D" w:rsidP="0014692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7BC65E" w14:textId="3EEADF4B" w:rsidR="00FA463D" w:rsidRDefault="008C1F03" w:rsidP="0014692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C1F03">
        <w:rPr>
          <w:rFonts w:ascii="Times New Roman" w:eastAsia="宋体" w:hAnsi="Times New Roman" w:cs="Times New Roman"/>
          <w:sz w:val="24"/>
          <w:szCs w:val="24"/>
        </w:rPr>
        <w:t>Yellow: siRNA target sequence; Green: ASO target sequence;</w:t>
      </w:r>
    </w:p>
    <w:p w14:paraId="538513CA" w14:textId="33551A87" w:rsidR="008C1F03" w:rsidRDefault="008C1F03" w:rsidP="0014692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39E9CD5" w14:textId="088C9762" w:rsidR="00DB52A2" w:rsidRPr="00887DF2" w:rsidRDefault="00DB52A2" w:rsidP="00887DF2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87DF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887D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formation and cDNA sequence of </w:t>
      </w:r>
      <w:proofErr w:type="spellStart"/>
      <w:r w:rsidRPr="00887DF2">
        <w:rPr>
          <w:rFonts w:ascii="Times New Roman" w:eastAsia="宋体" w:hAnsi="Times New Roman" w:cs="Times New Roman"/>
          <w:b/>
          <w:bCs/>
          <w:sz w:val="24"/>
          <w:szCs w:val="24"/>
        </w:rPr>
        <w:t>pENTER</w:t>
      </w:r>
      <w:proofErr w:type="spellEnd"/>
      <w:r w:rsidRPr="00887DF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ector</w:t>
      </w:r>
    </w:p>
    <w:p w14:paraId="6CA2F2F8" w14:textId="24EABC3E" w:rsidR="00DB52A2" w:rsidRDefault="00DB52A2" w:rsidP="0014692E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731BF">
        <w:rPr>
          <w:rFonts w:ascii="Times New Roman" w:eastAsia="宋体" w:hAnsi="Times New Roman" w:cs="Times New Roman" w:hint="eastAsia"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he map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ENTER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vector</w:t>
      </w:r>
      <w:bookmarkStart w:id="0" w:name="_GoBack"/>
      <w:bookmarkEnd w:id="0"/>
    </w:p>
    <w:p w14:paraId="17E4EFDB" w14:textId="7322A2D3" w:rsidR="00DB52A2" w:rsidRDefault="00DB52A2" w:rsidP="0014692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b/>
          <w:noProof/>
        </w:rPr>
        <w:lastRenderedPageBreak/>
        <w:drawing>
          <wp:inline distT="0" distB="0" distL="0" distR="0" wp14:anchorId="530FF436" wp14:editId="26189981">
            <wp:extent cx="4272915" cy="3793490"/>
            <wp:effectExtent l="19050" t="0" r="0" b="0"/>
            <wp:docPr id="1" name="图片 1" descr="C:\Users\Thinkpad\AppData\Local\Temp\P10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Thinkpad\AppData\Local\Temp\P1000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76247" cy="37966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CD6E4B" w14:textId="69DA9045" w:rsidR="00DB52A2" w:rsidRDefault="00DB52A2" w:rsidP="0014692E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 xml:space="preserve">DNA sequence 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ENTER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vector</w:t>
      </w:r>
    </w:p>
    <w:p w14:paraId="00DD9FEE" w14:textId="01E5B727" w:rsidR="00DB52A2" w:rsidRDefault="00DB52A2" w:rsidP="00DB52A2">
      <w:pPr>
        <w:rPr>
          <w:rFonts w:ascii="Times New Roman" w:eastAsia="宋体" w:hAnsi="Times New Roman" w:cs="Times New Roman"/>
          <w:sz w:val="24"/>
          <w:szCs w:val="24"/>
        </w:rPr>
      </w:pPr>
      <w:r w:rsidRPr="00DB52A2">
        <w:rPr>
          <w:rFonts w:ascii="Times New Roman" w:eastAsia="宋体" w:hAnsi="Times New Roman" w:cs="Times New Roman"/>
          <w:sz w:val="24"/>
          <w:szCs w:val="24"/>
        </w:rPr>
        <w:t>TTCGAATTTAAATTAATTAACATCATCAATAATATACCTTATTTTGGATTGAAGCCAATATGATAATGAGGGGGTGGAGTTTGTGACGTGGCGCGGGGCGTGGGAACGGGGCGGGTGACGTAGTAGTGTGGCGGAAGTGTGATGTTGCAAGTGTGGCGGAACACATGTAAGCGACGGATGTGGCAAAAGTGACGTTTTTGGTGTGCGCCGGTGTACACAGGAAGTGACAATTTTCGCGCGGTTTTAGGCGGATGTTGTAGTAAATTTGGGCGTAACCGAGTAAGATTTGGCCATTTTCGCGGGAAAACTGAATAAGAGGAAGTGAAATCTGAATAATTTTGTGTTACTCATAGCGCGTAATACTG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TAATACGACTCACTATAGGGAGAGGATCCGGTACCGAGGAGATCTGCCGCCGCGATCGCCGGCGCGCCAGATCTCAAGCTTAACTAGCTAGCGGACCGACGCGTACGCGGCCGCTCGAGGATTATAAGGATGACGACGATAAATTCGTCGAGCACCACCACCACCACCACTAATAAGGTTTATCCGATCCACCGGATCTAGATAAGATATCCGATCCACCGGATCTAGAT</w:t>
      </w:r>
      <w:r w:rsidRPr="00DB52A2">
        <w:rPr>
          <w:rFonts w:ascii="Times New Roman" w:eastAsia="宋体" w:hAnsi="Times New Roman" w:cs="Times New Roman"/>
          <w:sz w:val="24"/>
          <w:szCs w:val="24"/>
        </w:rPr>
        <w:lastRenderedPageBreak/>
        <w:t>AACTGATCATAATCAGCCATACCACATTTGTAGAGGTTTTACTTGCTTTAAAAAACCTCCCACACCTCCCCCTGAACCTGAAACATAAAATGAATGCAATTGTTGTTGTTAACTTGTTTATTGCAGCTTATAATGGTTACAAATAAAGCAATAGCATCACAAATTTCACAAATAAAGCATTTTTTTCACTGCATTCTAGTTGTGGTTTGTCCAAACTCATCAATGTATCTTAACGCGGATCTGGGCGTGGTTAAGGGTGGGAAAGAATATATAAGGTGGGGGTCTTATGTAGTTTTGTATCTGTTTTGCAGCAGCCGCCGCCGCCATGAGCACCAACTCGTTTGATGGAAGCATTGTGAGCTCATATTTGACAACGCGCATGCCCCCATGGGCCGGGGTGCGTCAGAATGTGATGGGCTCCAGCATTGATGGTCGCCCCGTCCTGCCCGCAAACTCTACTACCTTGACCTACGAGACCGTGTCTGGAACGCCGTTGGAGACTGCAGCCTCCGCCGCCGCTTCAGCCGCTGCAGCCACCGCCCGCGGGATTGTGACTGACTTTGCTTTCCTGAGCCCGCTTGCAAGCAGTGCAGCTTCCCGTTCATCCGCCCGCGATGACAAGTTGACGGCTCTTTTGGCACAATTGGATTCTTTGACCCGGGAACTTAATGTCGTTTCTCAGCAGCTGTTGGATCTGCGCCAGCAGGTTTCTGCCCTGAAGGCTTCCTCCCCTCCCAATGCGGTTTAAAACATAAATAAAAAACCAGACTCTGTTTGGATTTGGATCAAGCAAGTGTCTTGCTGTCTTTATTTAGGGGTTTTGCGCGCGCGGTAGGCCCGGGACCAGCGGTCTCGGTCGTTGAGGGTCCTGTGTATTTTTTCCAGGACGTGGTAAAGGTGACTCTGGATGTTCAGATACATGGGCATAAGCCCGTCTCTGGGGTGGAGGTAGCACCACTGCAGAGCTTCATGCTGCGGGGTGGTGTTGTAGATGATCCAGTCGTAGCAGGAGCGCTGGGCGTGGTGCCTAAAAATGTCTTTCAGTAGCAAGCTGATTGCCAGGGGCAGGCCCTTGGTGTAAGTGTTTACAAAGCGGTTAAGCTGGGATGGGTGCATACGTGTTTAAACTAGGGATAACAGGGTAATCG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CCCGGGAGCTTGTATATCCATTTTCGGATCTGATCAAGAGACACGTACGACCATGACCGAGTACAAGCCCACGGTGCGCCTCGCCACCCGCGACGACGTCCCCCGGGCAGTACGCACCCTCGCCGCCGCGTTCGCCGACTACCCCGCCACGCGCCACACCGTCGATCCA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CTGTGCCTTCTAGTTGCCAGCCATCTGTTGTTTGCCCCTCCCCCGTGCCTTCCTTGACCCTGGAAGGTGCCACTCCCACTGTCCTTTCCTAATA</w:t>
      </w:r>
      <w:r w:rsidRPr="00DB52A2">
        <w:rPr>
          <w:rFonts w:ascii="Times New Roman" w:eastAsia="宋体" w:hAnsi="Times New Roman" w:cs="Times New Roman"/>
          <w:sz w:val="24"/>
          <w:szCs w:val="24"/>
        </w:rPr>
        <w:lastRenderedPageBreak/>
        <w:t>AAATGAGGAAATTGCATCGCATTGTCTGAGTAGGTGTCATTCTATTCTGGGGGGTGGGGTGGGGCAGGACAGCAAGGGGGAGGATTGGGAAGACAATAGCAGGCATGCTGGGGATGCGGTGGGCTCTATGGTAGGGATAACAGGGTAATGTTTAAACTATAAAATGCAAGGTGCTGCTCAAAAAATCAGGCAAAGCCTCGCGCAAAAAAGAAAGCACATCGTAGTCATGCTCATGCAGATAAAGGCAGGTAAGCTCCGGAACCACCACAGAAAAAGACACCATTTTTCTCTCAAACATGTCTGCGGGTTTCTGCATAAACACAAAATAAAATAACAAAAAAACATTTAAACATTAGAAGCCTGTCTTACAACAGGAAAAACAACCCTTATAAGCATAAGACGGACTACGGCCATGCCGGCGTGACCGTAAAAAAACTGGTCACCGTGATTAAAAAGCACCACCGACAGCTCCTCGGTCATGTCCGGAGTCATAATGTAAGACTCGGTAAACACATCAGGTTGATTCACATCGGTCAGTGCTAAAAAGCGACCGAAATAGCCCGGGGGAATACATACCCGCAGGCGTAGAGACAACATTACAGCCCCCATAGGAGGTATAACAAAATTAATAGGAGAGAAAAACACATAAACACCTGAAAAACCCTCCTGCCTAGGCAAAATAGCACCCTCCCGCTCCAGAACAACATACAGCGCTTCCACAGCGGCAGCCATAACAGTCAGCCTTACCAGTAAAAAAGAAAACCTATTAAAAAAACACCACTCGACACGGCACCAGCTCAATCAGTCACAGTGTAAAAAAGGGCCAAGTGCAGAGCGAGTATATATAGGACTAAAAAATGACGTAACGGTTAAAGTCCACAAAAAACACCCAGAAAACCGCACGCGAACCTACGCCCAGAAACGAAAGCCAAAAAACCCACAACTTCCTCAAATCGTCACTTCCGTTTTCCCACGTTACGTCACTTCCCATTTTAAGAAAACTACAATTCCCAACACATACAAGTTACTCCGCCCTAAAACCTACGTCACCCGCCCCGTTCCCACGCCCCGCGCCACGTCACAAACTCCACCCCCTCATTATCATATTGGCTTCAATCCAAAATAAGGTATATTATTGATGATGTTAATTAATTTAAATTCGAACATGCATGGAT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</w:t>
      </w:r>
      <w:r w:rsidRPr="00DB52A2">
        <w:rPr>
          <w:rFonts w:ascii="Times New Roman" w:eastAsia="宋体" w:hAnsi="Times New Roman" w:cs="Times New Roman"/>
          <w:sz w:val="24"/>
          <w:szCs w:val="24"/>
        </w:rPr>
        <w:lastRenderedPageBreak/>
        <w:t>GCCTGACTCCCCGTCGTGTAGATAACTACGATACGGGAGGGCTTACCATCTGGCCCCAGTGCTGCAATGATACCGCGAGACCCACGCTCACCGGCTCCAGATTTATCAGCAATAAACCAGCCAGCCGGAAGGGCCGAGCGCAGAAGTGGTCCTGCAACTTTATCCGCCTCCATCCAGTCTATTAATTGTTGCCGGGAAGCTAGAGTAAGTAGTTCGCCAGTTAATAGTTTGCGCAACGTTGTTGCCATTGCTGCAGCCATGAGATTATCAAAAAGGATCTTCACCTAGATCCTTTTCACGTAGAAAGCCAGTCCGCAGAAACGGTGCTGACCCCGGATGAATGTCAGCTACTGGGCTATCTGGACAAGGGAAAACGCAAGCGCAAAGAGAAAGCAGGTAGCTTGCAGTGGGCTTACATGGCGATAGCTAGACTGGGCGGTTTTATGGACAGCAAGCGAACCGGAATTGCCAGCTGGGGCGCCCTCTGGTAAGGTTGGGAAGCCCTGCAAAGTAAACTGGATGGCTTTCTTGCCGCCAAGGATCTGATGGCGCAGGGGATCAAGCTCT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CGACCGCTATCAGGACATAGCGTTGGCTACCCGTGATATTGCTGAAGAGCTTGGCGGCGAATGGGCTGACCGCTTCCTCGTGCTTTACGGTATCGCCGCTCCCGATTCGCAGCGCATCGCCTTCTATCGCCTTCTTGACGAGTTCTTCTGAATTTTGTTA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ATCGAATTAATTC</w:t>
      </w:r>
    </w:p>
    <w:p w14:paraId="64B0078A" w14:textId="501E3810" w:rsidR="00DB52A2" w:rsidRDefault="00DB52A2" w:rsidP="00DB52A2">
      <w:pPr>
        <w:rPr>
          <w:rFonts w:ascii="Times New Roman" w:eastAsia="宋体" w:hAnsi="Times New Roman" w:cs="Times New Roman"/>
          <w:sz w:val="24"/>
          <w:szCs w:val="24"/>
        </w:rPr>
      </w:pPr>
    </w:p>
    <w:p w14:paraId="3259A31E" w14:textId="3157EC07" w:rsidR="00DB52A2" w:rsidRPr="00DB52A2" w:rsidRDefault="00DB52A2" w:rsidP="00DB52A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>rimers for sequence: 5’</w:t>
      </w:r>
      <w:r w:rsidRPr="00DB52A2">
        <w:rPr>
          <w:rFonts w:ascii="Times New Roman" w:eastAsia="宋体" w:hAnsi="Times New Roman" w:cs="Times New Roman" w:hint="eastAsia"/>
          <w:sz w:val="24"/>
          <w:szCs w:val="24"/>
        </w:rPr>
        <w:t xml:space="preserve"> CGCAAATGGGCGGTAGGCGTG</w:t>
      </w:r>
      <w:r w:rsidRPr="00DB52A2"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B52A2">
        <w:rPr>
          <w:rFonts w:ascii="Times New Roman" w:eastAsia="宋体" w:hAnsi="Times New Roman" w:cs="Times New Roman"/>
          <w:sz w:val="24"/>
          <w:szCs w:val="24"/>
        </w:rPr>
        <w:t>3’</w:t>
      </w:r>
      <w:r w:rsidRPr="00DB52A2">
        <w:rPr>
          <w:rFonts w:ascii="Times New Roman" w:eastAsia="宋体" w:hAnsi="Times New Roman" w:cs="Times New Roman" w:hint="eastAsia"/>
          <w:sz w:val="24"/>
          <w:szCs w:val="24"/>
        </w:rPr>
        <w:t xml:space="preserve"> CCTCTACAAATGTGGTATGGC</w:t>
      </w:r>
    </w:p>
    <w:sectPr w:rsidR="00DB52A2" w:rsidRPr="00DB5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BC18E7"/>
    <w:multiLevelType w:val="hybridMultilevel"/>
    <w:tmpl w:val="F5D245B2"/>
    <w:lvl w:ilvl="0" w:tplc="3EA6F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223A02"/>
    <w:multiLevelType w:val="hybridMultilevel"/>
    <w:tmpl w:val="9CFCF680"/>
    <w:lvl w:ilvl="0" w:tplc="DEC00B8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A10498"/>
    <w:multiLevelType w:val="multilevel"/>
    <w:tmpl w:val="6F3E0176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color w:val="000000"/>
      </w:rPr>
    </w:lvl>
    <w:lvl w:ilvl="2">
      <w:start w:val="1"/>
      <w:numFmt w:val="decimal"/>
      <w:pStyle w:val="3"/>
      <w:lvlText w:val="%1.%2.%3"/>
      <w:lvlJc w:val="left"/>
      <w:pPr>
        <w:ind w:left="2705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color w:val="000000"/>
      </w:rPr>
    </w:lvl>
  </w:abstractNum>
  <w:abstractNum w:abstractNumId="3" w15:restartNumberingAfterBreak="0">
    <w:nsid w:val="532C0701"/>
    <w:multiLevelType w:val="hybridMultilevel"/>
    <w:tmpl w:val="6918367A"/>
    <w:lvl w:ilvl="0" w:tplc="9C6C74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81"/>
    <w:rsid w:val="0014692E"/>
    <w:rsid w:val="00177497"/>
    <w:rsid w:val="002731BF"/>
    <w:rsid w:val="00441451"/>
    <w:rsid w:val="00677076"/>
    <w:rsid w:val="00791C93"/>
    <w:rsid w:val="00875992"/>
    <w:rsid w:val="00882981"/>
    <w:rsid w:val="00887DF2"/>
    <w:rsid w:val="008C1F03"/>
    <w:rsid w:val="00BA4F52"/>
    <w:rsid w:val="00DB52A2"/>
    <w:rsid w:val="00FA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F59E4"/>
  <w15:chartTrackingRefBased/>
  <w15:docId w15:val="{70232557-474C-480C-B040-389194E5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1C93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3"/>
    <w:qFormat/>
    <w:rsid w:val="00791C93"/>
    <w:pPr>
      <w:keepLines w:val="0"/>
      <w:tabs>
        <w:tab w:val="left" w:pos="432"/>
        <w:tab w:val="left" w:pos="720"/>
      </w:tabs>
      <w:spacing w:before="240" w:after="60" w:line="240" w:lineRule="auto"/>
      <w:ind w:left="0" w:firstLine="0"/>
      <w:jc w:val="left"/>
    </w:pPr>
    <w:rPr>
      <w:rFonts w:ascii="微软雅黑" w:eastAsia="微软雅黑" w:hAnsi="微软雅黑" w:cs="微软雅黑"/>
      <w:b w:val="0"/>
      <w:bCs w:val="0"/>
      <w:sz w:val="24"/>
      <w:szCs w:val="20"/>
    </w:rPr>
  </w:style>
  <w:style w:type="character" w:customStyle="1" w:styleId="30">
    <w:name w:val="标题 3 字符"/>
    <w:basedOn w:val="a0"/>
    <w:link w:val="3"/>
    <w:uiPriority w:val="9"/>
    <w:semiHidden/>
    <w:rsid w:val="00791C93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8C1F03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8C1F0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C1F0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956</Words>
  <Characters>11152</Characters>
  <Application>Microsoft Office Word</Application>
  <DocSecurity>0</DocSecurity>
  <Lines>92</Lines>
  <Paragraphs>26</Paragraphs>
  <ScaleCrop>false</ScaleCrop>
  <Company/>
  <LinksUpToDate>false</LinksUpToDate>
  <CharactersWithSpaces>1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Q</dc:creator>
  <cp:keywords/>
  <dc:description/>
  <cp:lastModifiedBy>Microsoft Office User</cp:lastModifiedBy>
  <cp:revision>9</cp:revision>
  <dcterms:created xsi:type="dcterms:W3CDTF">2020-07-01T10:13:00Z</dcterms:created>
  <dcterms:modified xsi:type="dcterms:W3CDTF">2020-07-04T03:56:00Z</dcterms:modified>
</cp:coreProperties>
</file>